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80F4F" w14:textId="542AFAA7" w:rsidR="00710378" w:rsidRPr="00710378" w:rsidRDefault="00710378" w:rsidP="00710378">
      <w:pPr>
        <w:spacing w:after="0" w:line="480" w:lineRule="auto"/>
        <w:jc w:val="both"/>
        <w:rPr>
          <w:rFonts w:ascii="Arial" w:eastAsia="Calibri" w:hAnsi="Arial" w:cs="Arial"/>
          <w:b/>
          <w:sz w:val="32"/>
          <w:szCs w:val="32"/>
        </w:rPr>
      </w:pPr>
      <w:r w:rsidRPr="00710378">
        <w:rPr>
          <w:rFonts w:ascii="Arial" w:eastAsia="Calibri" w:hAnsi="Arial" w:cs="Arial"/>
          <w:b/>
          <w:sz w:val="32"/>
          <w:szCs w:val="32"/>
        </w:rPr>
        <w:t>SUPPLEMENTAL FIGURE LEGENDS</w:t>
      </w:r>
    </w:p>
    <w:p w14:paraId="68AF37E5" w14:textId="77777777" w:rsidR="00710378" w:rsidRDefault="00710378" w:rsidP="0071037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182F6FF2" w14:textId="42203572" w:rsidR="00710378" w:rsidRDefault="00710378" w:rsidP="0071037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Figure S1. Bile duct-on-a-chip constructed with primary extrahepatic cholangiocytes demonstrated better barrier function than the cell line. A. Representative bright field image of the channel lined by a layer of primary extrahepatic cholangiocytes. B. Representative image of FITC-dextran (4 </w:t>
      </w:r>
      <w:proofErr w:type="spellStart"/>
      <w:r>
        <w:rPr>
          <w:rFonts w:ascii="Arial" w:eastAsia="Calibri" w:hAnsi="Arial" w:cs="Arial"/>
          <w:sz w:val="24"/>
          <w:szCs w:val="24"/>
        </w:rPr>
        <w:t>kDa</w:t>
      </w:r>
      <w:proofErr w:type="spellEnd"/>
      <w:r>
        <w:rPr>
          <w:rFonts w:ascii="Arial" w:eastAsia="Calibri" w:hAnsi="Arial" w:cs="Arial"/>
          <w:sz w:val="24"/>
          <w:szCs w:val="24"/>
        </w:rPr>
        <w:t>) in a channel, imaged after 10 min (dashed line used for intensity profile analysis). Scale bars, 200</w:t>
      </w:r>
      <w:r>
        <w:rPr>
          <w:rFonts w:ascii="Arial" w:eastAsia="Calibri" w:hAnsi="Arial" w:cs="Arial"/>
          <w:sz w:val="24"/>
          <w:szCs w:val="24"/>
        </w:rPr>
        <w:sym w:font="Symbol" w:char="F020"/>
      </w:r>
      <w:r>
        <w:rPr>
          <w:rFonts w:ascii="Arial" w:eastAsia="Calibri" w:hAnsi="Arial" w:cs="Arial"/>
          <w:sz w:val="24"/>
          <w:szCs w:val="24"/>
        </w:rPr>
        <w:sym w:font="Symbol" w:char="F06D"/>
      </w:r>
      <w:r>
        <w:rPr>
          <w:rFonts w:ascii="Arial" w:eastAsia="Calibri" w:hAnsi="Arial" w:cs="Arial"/>
          <w:sz w:val="24"/>
          <w:szCs w:val="24"/>
        </w:rPr>
        <w:t xml:space="preserve">m. C. Intensity profile along a line perpendicular to a representative cholangiocyte channel generated using the transformed cholangiocyte cell line at baseline (blue) and 2 min after perfusion with FITC-dextran (4 </w:t>
      </w:r>
      <w:proofErr w:type="spellStart"/>
      <w:r>
        <w:rPr>
          <w:rFonts w:ascii="Arial" w:eastAsia="Calibri" w:hAnsi="Arial" w:cs="Arial"/>
          <w:sz w:val="24"/>
          <w:szCs w:val="24"/>
        </w:rPr>
        <w:t>kDa</w:t>
      </w:r>
      <w:proofErr w:type="spellEnd"/>
      <w:r>
        <w:rPr>
          <w:rFonts w:ascii="Arial" w:eastAsia="Calibri" w:hAnsi="Arial" w:cs="Arial"/>
          <w:sz w:val="24"/>
          <w:szCs w:val="24"/>
        </w:rPr>
        <w:t xml:space="preserve">; red). D. Intensity profile along the dashed line in panel B perpendicular to the cholangiocyte channel (primary extrahepatic cholangiocyte) at baseline (blue) and 2 min after perfusion with FITC-dextran (4 </w:t>
      </w:r>
      <w:proofErr w:type="spellStart"/>
      <w:r>
        <w:rPr>
          <w:rFonts w:ascii="Arial" w:eastAsia="Calibri" w:hAnsi="Arial" w:cs="Arial"/>
          <w:sz w:val="24"/>
          <w:szCs w:val="24"/>
        </w:rPr>
        <w:t>kDa</w:t>
      </w:r>
      <w:proofErr w:type="spellEnd"/>
      <w:r>
        <w:rPr>
          <w:rFonts w:ascii="Arial" w:eastAsia="Calibri" w:hAnsi="Arial" w:cs="Arial"/>
          <w:sz w:val="24"/>
          <w:szCs w:val="24"/>
        </w:rPr>
        <w:t xml:space="preserve">; red). E. Permeability of the cell line and primary cholangiocyte-lined channel to FITC-dextran (4 </w:t>
      </w:r>
      <w:proofErr w:type="spellStart"/>
      <w:r>
        <w:rPr>
          <w:rFonts w:ascii="Arial" w:eastAsia="Calibri" w:hAnsi="Arial" w:cs="Arial"/>
          <w:sz w:val="24"/>
          <w:szCs w:val="24"/>
        </w:rPr>
        <w:t>kDa</w:t>
      </w:r>
      <w:proofErr w:type="spellEnd"/>
      <w:r>
        <w:rPr>
          <w:rFonts w:ascii="Arial" w:eastAsia="Calibri" w:hAnsi="Arial" w:cs="Arial"/>
          <w:sz w:val="24"/>
          <w:szCs w:val="24"/>
        </w:rPr>
        <w:t>), n=6-7 devices. All data are presented as mean ± SD</w:t>
      </w:r>
      <w:r w:rsidRPr="00742B11">
        <w:rPr>
          <w:rFonts w:ascii="Arial" w:eastAsia="Calibri" w:hAnsi="Arial" w:cs="Arial"/>
          <w:sz w:val="24"/>
          <w:szCs w:val="24"/>
        </w:rPr>
        <w:t>, *P&lt;0.05.</w:t>
      </w:r>
    </w:p>
    <w:p w14:paraId="6EE6448B" w14:textId="3EE09595" w:rsidR="00710378" w:rsidRDefault="00710378" w:rsidP="0071037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48D74EAB" w14:textId="77777777" w:rsidR="006D77BC" w:rsidRDefault="006D77BC" w:rsidP="0071037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12E07A17" w14:textId="77777777" w:rsidR="00710378" w:rsidRDefault="00710378" w:rsidP="00710378">
      <w:pPr>
        <w:spacing w:after="0" w:line="480" w:lineRule="auto"/>
        <w:jc w:val="both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Movie S1. Representative time lapse imaging of perfusing FITC-dextran (4 </w:t>
      </w:r>
      <w:proofErr w:type="spellStart"/>
      <w:r>
        <w:rPr>
          <w:rFonts w:ascii="Arial" w:eastAsia="Calibri" w:hAnsi="Arial" w:cs="Arial"/>
          <w:sz w:val="24"/>
          <w:szCs w:val="24"/>
        </w:rPr>
        <w:t>kDa</w:t>
      </w:r>
      <w:proofErr w:type="spellEnd"/>
      <w:r>
        <w:rPr>
          <w:rFonts w:ascii="Arial" w:eastAsia="Calibri" w:hAnsi="Arial" w:cs="Arial"/>
          <w:sz w:val="24"/>
          <w:szCs w:val="24"/>
        </w:rPr>
        <w:t>) in the primary cholangiocyte channel for 10 min.</w:t>
      </w:r>
    </w:p>
    <w:p w14:paraId="699E2C8A" w14:textId="72F33793" w:rsidR="00710378" w:rsidRPr="00F50A7D" w:rsidRDefault="00874CB8" w:rsidP="00874CB8">
      <w:pPr>
        <w:jc w:val="both"/>
        <w:rPr>
          <w:rFonts w:ascii="Arial" w:eastAsia="Calibri" w:hAnsi="Arial" w:cs="Arial"/>
          <w:sz w:val="24"/>
          <w:szCs w:val="24"/>
        </w:rPr>
      </w:pPr>
      <w:bookmarkStart w:id="0" w:name="_GoBack"/>
      <w:bookmarkEnd w:id="0"/>
      <w:r w:rsidRPr="00F50A7D">
        <w:rPr>
          <w:rFonts w:ascii="Arial" w:eastAsia="Calibri" w:hAnsi="Arial" w:cs="Arial"/>
          <w:sz w:val="24"/>
          <w:szCs w:val="24"/>
        </w:rPr>
        <w:t xml:space="preserve"> </w:t>
      </w:r>
    </w:p>
    <w:p w14:paraId="49D571C9" w14:textId="77777777" w:rsidR="00795F43" w:rsidRDefault="00795F43" w:rsidP="00710378">
      <w:pPr>
        <w:jc w:val="both"/>
      </w:pPr>
    </w:p>
    <w:sectPr w:rsidR="00795F43" w:rsidSect="00155BB0">
      <w:headerReference w:type="default" r:id="rId4"/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80044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E30C8D" w14:textId="77777777" w:rsidR="003405F8" w:rsidRDefault="00874CB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655244" w14:textId="77777777" w:rsidR="003405F8" w:rsidRDefault="00874C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378"/>
    <w:rsid w:val="000102B2"/>
    <w:rsid w:val="0002080B"/>
    <w:rsid w:val="00020D74"/>
    <w:rsid w:val="000262C1"/>
    <w:rsid w:val="00044F91"/>
    <w:rsid w:val="00047CE7"/>
    <w:rsid w:val="00050DE8"/>
    <w:rsid w:val="0005547A"/>
    <w:rsid w:val="00062E6E"/>
    <w:rsid w:val="000649A0"/>
    <w:rsid w:val="0006694A"/>
    <w:rsid w:val="00085D31"/>
    <w:rsid w:val="00087340"/>
    <w:rsid w:val="000911F0"/>
    <w:rsid w:val="000949B9"/>
    <w:rsid w:val="000B42FA"/>
    <w:rsid w:val="000B6850"/>
    <w:rsid w:val="000C6783"/>
    <w:rsid w:val="000D0EAD"/>
    <w:rsid w:val="000D2203"/>
    <w:rsid w:val="000E4959"/>
    <w:rsid w:val="000F2FE0"/>
    <w:rsid w:val="000F4804"/>
    <w:rsid w:val="00127328"/>
    <w:rsid w:val="00134610"/>
    <w:rsid w:val="00153033"/>
    <w:rsid w:val="00156006"/>
    <w:rsid w:val="00156685"/>
    <w:rsid w:val="00171490"/>
    <w:rsid w:val="001835CF"/>
    <w:rsid w:val="001975CF"/>
    <w:rsid w:val="00197E91"/>
    <w:rsid w:val="001A1000"/>
    <w:rsid w:val="001A49E5"/>
    <w:rsid w:val="001B4F46"/>
    <w:rsid w:val="00203D95"/>
    <w:rsid w:val="00207ECF"/>
    <w:rsid w:val="00216336"/>
    <w:rsid w:val="00216385"/>
    <w:rsid w:val="0023540C"/>
    <w:rsid w:val="00247F57"/>
    <w:rsid w:val="002558DE"/>
    <w:rsid w:val="00256AAA"/>
    <w:rsid w:val="00256CCA"/>
    <w:rsid w:val="0026085C"/>
    <w:rsid w:val="002675EA"/>
    <w:rsid w:val="00277C13"/>
    <w:rsid w:val="00291649"/>
    <w:rsid w:val="002978FB"/>
    <w:rsid w:val="002A0F55"/>
    <w:rsid w:val="002A4A00"/>
    <w:rsid w:val="002B0293"/>
    <w:rsid w:val="002B40A0"/>
    <w:rsid w:val="002C3097"/>
    <w:rsid w:val="002F4DDD"/>
    <w:rsid w:val="002F5C12"/>
    <w:rsid w:val="002F64CD"/>
    <w:rsid w:val="003337D2"/>
    <w:rsid w:val="0035520B"/>
    <w:rsid w:val="00356E59"/>
    <w:rsid w:val="003605C0"/>
    <w:rsid w:val="00374B9A"/>
    <w:rsid w:val="00393946"/>
    <w:rsid w:val="00396726"/>
    <w:rsid w:val="003A68C8"/>
    <w:rsid w:val="003B66A8"/>
    <w:rsid w:val="003D0338"/>
    <w:rsid w:val="003D1BC3"/>
    <w:rsid w:val="003E0F04"/>
    <w:rsid w:val="003F1F5F"/>
    <w:rsid w:val="003F3C86"/>
    <w:rsid w:val="003F4879"/>
    <w:rsid w:val="0041401F"/>
    <w:rsid w:val="004334E4"/>
    <w:rsid w:val="00466003"/>
    <w:rsid w:val="004713DF"/>
    <w:rsid w:val="00473178"/>
    <w:rsid w:val="00481F3D"/>
    <w:rsid w:val="00491EBF"/>
    <w:rsid w:val="00496814"/>
    <w:rsid w:val="004A28C7"/>
    <w:rsid w:val="004B09C1"/>
    <w:rsid w:val="004B61DC"/>
    <w:rsid w:val="004D431B"/>
    <w:rsid w:val="004D65CB"/>
    <w:rsid w:val="004E1CE5"/>
    <w:rsid w:val="004F1461"/>
    <w:rsid w:val="004F79C7"/>
    <w:rsid w:val="00507F47"/>
    <w:rsid w:val="00515FEC"/>
    <w:rsid w:val="00520A63"/>
    <w:rsid w:val="0052346E"/>
    <w:rsid w:val="0052724F"/>
    <w:rsid w:val="00533AFE"/>
    <w:rsid w:val="00541059"/>
    <w:rsid w:val="005550B9"/>
    <w:rsid w:val="00560F43"/>
    <w:rsid w:val="005721F1"/>
    <w:rsid w:val="005803D4"/>
    <w:rsid w:val="00584DA9"/>
    <w:rsid w:val="0059245C"/>
    <w:rsid w:val="005B1E57"/>
    <w:rsid w:val="005C3C19"/>
    <w:rsid w:val="005C5BCB"/>
    <w:rsid w:val="005F5A9C"/>
    <w:rsid w:val="005F7C59"/>
    <w:rsid w:val="00600EA1"/>
    <w:rsid w:val="00611B55"/>
    <w:rsid w:val="0062663B"/>
    <w:rsid w:val="0062694C"/>
    <w:rsid w:val="00643914"/>
    <w:rsid w:val="006559D6"/>
    <w:rsid w:val="00685F30"/>
    <w:rsid w:val="006869E1"/>
    <w:rsid w:val="006A1564"/>
    <w:rsid w:val="006A55AC"/>
    <w:rsid w:val="006C10F1"/>
    <w:rsid w:val="006C3755"/>
    <w:rsid w:val="006C6776"/>
    <w:rsid w:val="006D77BC"/>
    <w:rsid w:val="006E0B86"/>
    <w:rsid w:val="006E6649"/>
    <w:rsid w:val="006F284F"/>
    <w:rsid w:val="00706152"/>
    <w:rsid w:val="00710378"/>
    <w:rsid w:val="00737983"/>
    <w:rsid w:val="007570E6"/>
    <w:rsid w:val="00760447"/>
    <w:rsid w:val="00764E64"/>
    <w:rsid w:val="00770C23"/>
    <w:rsid w:val="00795F43"/>
    <w:rsid w:val="00796927"/>
    <w:rsid w:val="007A1FF7"/>
    <w:rsid w:val="007B2423"/>
    <w:rsid w:val="007C4B39"/>
    <w:rsid w:val="007C6CBB"/>
    <w:rsid w:val="007F0637"/>
    <w:rsid w:val="00807DD7"/>
    <w:rsid w:val="008308CE"/>
    <w:rsid w:val="00832609"/>
    <w:rsid w:val="0083391B"/>
    <w:rsid w:val="008404AD"/>
    <w:rsid w:val="0085449F"/>
    <w:rsid w:val="00866A11"/>
    <w:rsid w:val="008721CE"/>
    <w:rsid w:val="00874CB8"/>
    <w:rsid w:val="00876B72"/>
    <w:rsid w:val="00892603"/>
    <w:rsid w:val="008A008B"/>
    <w:rsid w:val="008A1C6D"/>
    <w:rsid w:val="008A6273"/>
    <w:rsid w:val="008A71C6"/>
    <w:rsid w:val="008B22B1"/>
    <w:rsid w:val="008E4233"/>
    <w:rsid w:val="008F2A65"/>
    <w:rsid w:val="00901007"/>
    <w:rsid w:val="009041F6"/>
    <w:rsid w:val="00905554"/>
    <w:rsid w:val="009151CD"/>
    <w:rsid w:val="00945193"/>
    <w:rsid w:val="00951D4C"/>
    <w:rsid w:val="009562C1"/>
    <w:rsid w:val="0096706C"/>
    <w:rsid w:val="0098351F"/>
    <w:rsid w:val="00985743"/>
    <w:rsid w:val="00997431"/>
    <w:rsid w:val="009B052D"/>
    <w:rsid w:val="009B4F1D"/>
    <w:rsid w:val="009B67F7"/>
    <w:rsid w:val="009C6FC7"/>
    <w:rsid w:val="009D0748"/>
    <w:rsid w:val="009D55C0"/>
    <w:rsid w:val="009E15BF"/>
    <w:rsid w:val="009E2E80"/>
    <w:rsid w:val="009E4AF1"/>
    <w:rsid w:val="009E5D14"/>
    <w:rsid w:val="009E7BBE"/>
    <w:rsid w:val="009F257F"/>
    <w:rsid w:val="00A041A8"/>
    <w:rsid w:val="00A17FE1"/>
    <w:rsid w:val="00A25493"/>
    <w:rsid w:val="00AA02E0"/>
    <w:rsid w:val="00AB3FB9"/>
    <w:rsid w:val="00AC66D4"/>
    <w:rsid w:val="00AD2CB2"/>
    <w:rsid w:val="00AF5819"/>
    <w:rsid w:val="00B06ED8"/>
    <w:rsid w:val="00B37F0D"/>
    <w:rsid w:val="00B4225A"/>
    <w:rsid w:val="00B56B0D"/>
    <w:rsid w:val="00B6113E"/>
    <w:rsid w:val="00B94D00"/>
    <w:rsid w:val="00B96944"/>
    <w:rsid w:val="00B97B34"/>
    <w:rsid w:val="00BA4EF3"/>
    <w:rsid w:val="00BB7656"/>
    <w:rsid w:val="00BE52C3"/>
    <w:rsid w:val="00BF043D"/>
    <w:rsid w:val="00BF0CF7"/>
    <w:rsid w:val="00BF703F"/>
    <w:rsid w:val="00C11EA3"/>
    <w:rsid w:val="00C14059"/>
    <w:rsid w:val="00C64BAA"/>
    <w:rsid w:val="00C87641"/>
    <w:rsid w:val="00C87722"/>
    <w:rsid w:val="00CA424F"/>
    <w:rsid w:val="00D05BE8"/>
    <w:rsid w:val="00D215F0"/>
    <w:rsid w:val="00D216DB"/>
    <w:rsid w:val="00D2657F"/>
    <w:rsid w:val="00D26C66"/>
    <w:rsid w:val="00D454E9"/>
    <w:rsid w:val="00D47420"/>
    <w:rsid w:val="00D5350A"/>
    <w:rsid w:val="00D8264F"/>
    <w:rsid w:val="00D929DE"/>
    <w:rsid w:val="00DA20B0"/>
    <w:rsid w:val="00DD01F2"/>
    <w:rsid w:val="00DF48F3"/>
    <w:rsid w:val="00E17A69"/>
    <w:rsid w:val="00E2579B"/>
    <w:rsid w:val="00E30227"/>
    <w:rsid w:val="00E71976"/>
    <w:rsid w:val="00E759C7"/>
    <w:rsid w:val="00E801B6"/>
    <w:rsid w:val="00E809DB"/>
    <w:rsid w:val="00E83B25"/>
    <w:rsid w:val="00E90818"/>
    <w:rsid w:val="00E90C93"/>
    <w:rsid w:val="00E917B2"/>
    <w:rsid w:val="00E94034"/>
    <w:rsid w:val="00E97915"/>
    <w:rsid w:val="00E97D55"/>
    <w:rsid w:val="00EA1878"/>
    <w:rsid w:val="00EC13B1"/>
    <w:rsid w:val="00ED5DBE"/>
    <w:rsid w:val="00EE0DA7"/>
    <w:rsid w:val="00EE2258"/>
    <w:rsid w:val="00EE4CE4"/>
    <w:rsid w:val="00EE5A7A"/>
    <w:rsid w:val="00EF0709"/>
    <w:rsid w:val="00F2026B"/>
    <w:rsid w:val="00F25DC8"/>
    <w:rsid w:val="00F300EB"/>
    <w:rsid w:val="00F52C86"/>
    <w:rsid w:val="00F92F47"/>
    <w:rsid w:val="00FC258B"/>
    <w:rsid w:val="00FF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C289E"/>
  <w15:chartTrackingRefBased/>
  <w15:docId w15:val="{F4E9E1DC-A6C8-2645-A18F-7EBD0C367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0378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3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378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710378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s, Rebecca</dc:creator>
  <cp:keywords/>
  <dc:description/>
  <cp:lastModifiedBy>Wells, Rebecca</cp:lastModifiedBy>
  <cp:revision>3</cp:revision>
  <dcterms:created xsi:type="dcterms:W3CDTF">2019-03-23T01:29:00Z</dcterms:created>
  <dcterms:modified xsi:type="dcterms:W3CDTF">2019-03-23T01:30:00Z</dcterms:modified>
</cp:coreProperties>
</file>